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05394" w14:textId="7028F83B" w:rsidR="00A772A6" w:rsidRPr="006A064C" w:rsidRDefault="008649A0" w:rsidP="00A772A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l </w:t>
      </w:r>
      <w:r w:rsidR="00A772A6" w:rsidRPr="006A064C">
        <w:rPr>
          <w:rFonts w:ascii="Calibri" w:eastAsia="Times New Roman" w:hAnsi="Calibri" w:cs="Calibri"/>
          <w:b/>
          <w:bCs/>
          <w:color w:val="000000"/>
        </w:rPr>
        <w:t>Table 2:</w:t>
      </w:r>
      <w:r w:rsidR="00A772A6" w:rsidRPr="006A064C">
        <w:rPr>
          <w:rFonts w:ascii="Calibri" w:eastAsia="Times New Roman" w:hAnsi="Calibri" w:cs="Calibri"/>
          <w:color w:val="000000"/>
        </w:rPr>
        <w:t xml:space="preserve"> Functional Outcomes by </w:t>
      </w:r>
      <w:r w:rsidR="00A772A6">
        <w:rPr>
          <w:rFonts w:ascii="Calibri" w:eastAsia="Times New Roman" w:hAnsi="Calibri" w:cs="Calibri"/>
          <w:color w:val="000000"/>
        </w:rPr>
        <w:t>Age</w:t>
      </w:r>
      <w:r w:rsidR="00A772A6" w:rsidRPr="006A064C">
        <w:rPr>
          <w:rFonts w:ascii="Calibri" w:eastAsia="Times New Roman" w:hAnsi="Calibri" w:cs="Calibri"/>
          <w:color w:val="000000"/>
        </w:rPr>
        <w:t xml:space="preserve"> </w:t>
      </w:r>
      <w:r w:rsidR="00A772A6">
        <w:rPr>
          <w:rFonts w:ascii="Calibri" w:eastAsia="Times New Roman" w:hAnsi="Calibri" w:cs="Calibri"/>
          <w:color w:val="000000"/>
        </w:rPr>
        <w:t>C</w:t>
      </w:r>
      <w:r w:rsidR="00A772A6" w:rsidRPr="006A064C">
        <w:rPr>
          <w:rFonts w:ascii="Calibri" w:eastAsia="Times New Roman" w:hAnsi="Calibri" w:cs="Calibri"/>
          <w:color w:val="000000"/>
        </w:rPr>
        <w:t>oh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4"/>
        <w:gridCol w:w="1766"/>
        <w:gridCol w:w="1232"/>
        <w:gridCol w:w="1232"/>
        <w:gridCol w:w="1026"/>
      </w:tblGrid>
      <w:tr w:rsidR="00A772A6" w:rsidRPr="006A064C" w14:paraId="1B5DD4AD" w14:textId="77777777" w:rsidTr="00E33812">
        <w:trPr>
          <w:trHeight w:val="615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533606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Outcome Measure</w:t>
            </w:r>
          </w:p>
          <w:p w14:paraId="494C552D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Median (IQR) or n (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6C86C0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7A40B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65 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6A064C">
              <w:rPr>
                <w:rFonts w:ascii="Calibri" w:eastAsia="Times New Roman" w:hAnsi="Calibri" w:cs="Calibri"/>
                <w:color w:val="000000"/>
              </w:rPr>
              <w:t>(n=1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1101C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o65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 xml:space="preserve">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(n=2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7DCE3D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gramStart"/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>a,b</w:t>
            </w:r>
            <w:proofErr w:type="gramEnd"/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> </w:t>
            </w:r>
          </w:p>
        </w:tc>
      </w:tr>
      <w:tr w:rsidR="00A772A6" w:rsidRPr="006A064C" w14:paraId="12901E1F" w14:textId="77777777" w:rsidTr="00E33812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B4B481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Reoperation Rat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7DB9E4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51319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 (10.5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E7B4C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 (13.8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0E66F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A772A6" w:rsidRPr="006A064C" w14:paraId="25F881FC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E03453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qDASH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441C4F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FED978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E9911C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70A1B6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2A6" w:rsidRPr="006A064C" w14:paraId="162E50DB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9F633C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Pre-operativ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AEC19A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45EB6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9.0 ± 7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6428E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71.1 ± 14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81307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A772A6" w:rsidRPr="006A064C" w14:paraId="119EE759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E09770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Post-operativ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1E47CF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B5727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9.7 ± 13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F4334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6.7 ± 15.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5F85D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A772A6" w:rsidRPr="006A064C" w14:paraId="60A3A2CD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1DEB12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202124"/>
                <w:shd w:val="clear" w:color="auto" w:fill="FFFFFF"/>
              </w:rPr>
              <w:t>Δ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CFCBAF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C5D09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9.2 ± 15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E1014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4.4 ± 12.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FB16B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772A6" w:rsidRPr="006A064C" w14:paraId="776B64AE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A98C63" w14:textId="77777777" w:rsidR="00A772A6" w:rsidRPr="006A064C" w:rsidRDefault="00A772A6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ROM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7B5363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3AB0E5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A0FB72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DB0C16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2A6" w:rsidRPr="006A064C" w14:paraId="50245B6D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026C5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Pre-operativ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03D6B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512DD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4.5±31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5807E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5.3±26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33828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A772A6" w:rsidRPr="006A064C" w14:paraId="654985E3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1DD43646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32CE7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272CB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2.4±16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EBCDB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0.7±12.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3EA4E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A772A6" w:rsidRPr="006A064C" w14:paraId="27F91DE4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50A25059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F13BF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96B0E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7.4±25.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0D41B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9.8±13.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9E10D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A772A6" w:rsidRPr="006A064C" w14:paraId="689622A3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1AFC6B21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A691E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3893B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4.2±30.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86A8A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7.4±29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00966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A772A6" w:rsidRPr="006A064C" w14:paraId="38A70A59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BBBCC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202124"/>
                <w:shd w:val="clear" w:color="auto" w:fill="FFFFFF"/>
              </w:rPr>
              <w:t>Δ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(Pre-operative to 3-month follow-up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45F7E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44626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4.7±42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803BE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7.2±39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86B3A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A772A6" w:rsidRPr="006A064C" w14:paraId="460CEC3E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7B44DBC2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AFA31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10FF9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6.6±20.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29902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8.8±13.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8C1BA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A772A6" w:rsidRPr="006A064C" w14:paraId="7E5D09A0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78CFF0EB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5A64E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DCC8C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3.4±31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10621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.3±12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903C0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A772A6" w:rsidRPr="006A064C" w14:paraId="49946EC1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52473AD5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A8D30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B4584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3.4±35.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AAB5F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1.7±39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13A45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A772A6" w:rsidRPr="006A064C" w14:paraId="1D324077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69B11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-month follow-u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BB841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C6494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99.2±45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F719F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80.2±37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ABF06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A772A6" w:rsidRPr="006A064C" w14:paraId="301F8A9D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2BDFCCAE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BBF29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55B03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8.9±15.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5529E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9.3±15.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34940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A772A6" w:rsidRPr="006A064C" w14:paraId="5BE60A53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45157A1C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FA4C2D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49498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0.8±17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97224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4.8±12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09D96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A772A6" w:rsidRPr="006A064C" w14:paraId="5307F654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2326FE20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EFE1A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B076D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87.6±33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CC18A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77.0±34.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D9C28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A772A6" w:rsidRPr="006A064C" w14:paraId="316EB20C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81CD1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202124"/>
                <w:shd w:val="clear" w:color="auto" w:fill="FFFFFF"/>
              </w:rPr>
              <w:t>Δ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(3-month follow-up to 6-month follow-up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A56CE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50B94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7.6±29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DFE7C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0.3±21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CC809C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A772A6" w:rsidRPr="006A064C" w14:paraId="5B5A47A0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7EB133DF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1FF71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56D13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7.1±4.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A6380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.6±8.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C02BB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A772A6" w:rsidRPr="006A064C" w14:paraId="67DFD7E6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317AA2C9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C3D4C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C7D03C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.2±14.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8C48C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.4±8.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D05F2C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A772A6" w:rsidRPr="006A064C" w14:paraId="07F2A53C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116A863F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ACE3B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A9ED7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7.6±26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07578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6.6±19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B5AE7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A772A6" w:rsidRPr="006A064C" w14:paraId="446B3F95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B9A36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-month follow-u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BE472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BCD83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16.8±37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BEE10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02.9±40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CB0AD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A772A6" w:rsidRPr="006A064C" w14:paraId="193110D2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61730594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A9DF6D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ED183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6.1±15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C6B1A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6.0±15.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99111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A772A6" w:rsidRPr="006A064C" w14:paraId="55775102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0A5F18FE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4E6D6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C93F2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5.0±21.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87759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1.6±15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B6AF7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</w:tr>
      <w:tr w:rsidR="00A772A6" w:rsidRPr="006A064C" w14:paraId="4A824A85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5D6BAA91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7B6BA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DD732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05.3±32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9793A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95.7±38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09655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A772A6" w:rsidRPr="006A064C" w14:paraId="49B5216E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71B0E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202124"/>
                <w:shd w:val="clear" w:color="auto" w:fill="FFFFFF"/>
              </w:rPr>
              <w:t xml:space="preserve">Δ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(6-month follow-up to 1-year follow-up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9C469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4BE87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4±25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2100A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7.4±17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2208B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A772A6" w:rsidRPr="006A064C" w14:paraId="4AD013B0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44D067B4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27501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37505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.5±8.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116A2D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.1±5.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231B0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A772A6" w:rsidRPr="006A064C" w14:paraId="5892917F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2B90195C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29B0C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6F40F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.3±11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1B536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.4±8.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5BD8A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A772A6" w:rsidRPr="006A064C" w14:paraId="2660BE3E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09E49C64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50675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996B9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.5±29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C16AC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6.6±19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2A35D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A772A6" w:rsidRPr="006A064C" w14:paraId="1A6F7EEF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6F266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-year follow-u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20AA5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328CA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19.2±45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4C1CA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10.3±34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4B92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A772A6" w:rsidRPr="006A064C" w14:paraId="09B226B7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42655D2F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B49D0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F9F8C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0.5±16.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C9CA3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0.2±17.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5EF38C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A772A6" w:rsidRPr="006A064C" w14:paraId="77E8ED52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128400B1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1B415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A6ABE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0.3±23.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1D9C2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7.9±18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FC58D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</w:tr>
      <w:tr w:rsidR="00A772A6" w:rsidRPr="006A064C" w14:paraId="62740026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3DE54C10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A3E39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5F19A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10.8±40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67266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05.5±32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39335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A772A6" w:rsidRPr="006A064C" w14:paraId="50C2C1FC" w14:textId="77777777" w:rsidTr="00E33812">
        <w:trPr>
          <w:trHeight w:val="548"/>
        </w:trPr>
        <w:tc>
          <w:tcPr>
            <w:tcW w:w="0" w:type="auto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36A6B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202124"/>
                <w:shd w:val="clear" w:color="auto" w:fill="FFFFFF"/>
              </w:rPr>
              <w:t>Δ</w:t>
            </w:r>
            <w:r w:rsidRPr="006A064C">
              <w:rPr>
                <w:rFonts w:ascii="Calibri" w:eastAsia="Times New Roman" w:hAnsi="Calibri" w:cs="Calibri"/>
                <w:color w:val="000000"/>
              </w:rPr>
              <w:t xml:space="preserve"> (1-year follow-up to 2-year follow-up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A5BBE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2754F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2.4±19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F2F70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6±8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FB679D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</w:tr>
      <w:tr w:rsidR="00A772A6" w:rsidRPr="006A064C" w14:paraId="492EBCAD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5A98B31E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1C662F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88DC3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.3±8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74D3DD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.1±3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F0B3C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772A6" w:rsidRPr="006A064C" w14:paraId="02C349F7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210926B2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1E391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8099D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.2±5.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9BBF2E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.2±5.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01FFE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A772A6" w:rsidRPr="006A064C" w14:paraId="4EFD54BF" w14:textId="77777777" w:rsidTr="00E33812">
        <w:trPr>
          <w:trHeight w:val="548"/>
        </w:trPr>
        <w:tc>
          <w:tcPr>
            <w:tcW w:w="0" w:type="auto"/>
            <w:vMerge/>
            <w:vAlign w:val="center"/>
            <w:hideMark/>
          </w:tcPr>
          <w:p w14:paraId="18F944AD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CC6051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97C823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2.1±19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E5AFD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.6±7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97D61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A772A6" w:rsidRPr="006A064C" w14:paraId="007280D1" w14:textId="77777777" w:rsidTr="00E33812">
        <w:trPr>
          <w:trHeight w:val="548"/>
        </w:trPr>
        <w:tc>
          <w:tcPr>
            <w:tcW w:w="0" w:type="auto"/>
            <w:vMerge w:val="restar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A9112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-year follow-u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04095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Flex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E7385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31.6±30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68D3A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12.9±34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8D2934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A772A6" w:rsidRPr="006A064C" w14:paraId="1B080827" w14:textId="77777777" w:rsidTr="00E33812">
        <w:trPr>
          <w:trHeight w:val="548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3C48BFF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3B86B5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In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ABC797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5.8±15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14ACAC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3.3±17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30FA88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A772A6" w:rsidRPr="006A064C" w14:paraId="3E9778E5" w14:textId="77777777" w:rsidTr="00E33812">
        <w:trPr>
          <w:trHeight w:val="548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E2D845B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3B55C6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External Ro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56680B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4.5±22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E2430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2.1±18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32B6B2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A772A6" w:rsidRPr="006A064C" w14:paraId="4CAFE2BB" w14:textId="77777777" w:rsidTr="00E33812">
        <w:trPr>
          <w:trHeight w:val="548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405C5CD" w14:textId="77777777" w:rsidR="00A772A6" w:rsidRPr="006A064C" w:rsidRDefault="00A772A6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8236CA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Abdu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7CE41C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22.9±27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47E269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09.1±31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C5A0A0" w14:textId="77777777" w:rsidR="00A772A6" w:rsidRPr="006A064C" w:rsidRDefault="00A772A6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</w:tbl>
    <w:p w14:paraId="1299FA26" w14:textId="77777777" w:rsidR="00A772A6" w:rsidRPr="006A064C" w:rsidRDefault="00A772A6" w:rsidP="00A772A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a. </w:t>
      </w:r>
      <w:r w:rsidRPr="006A064C">
        <w:rPr>
          <w:rFonts w:ascii="Calibri" w:eastAsia="Times New Roman" w:hAnsi="Calibri" w:cs="Calibri"/>
          <w:color w:val="000000"/>
          <w:sz w:val="16"/>
          <w:szCs w:val="16"/>
        </w:rPr>
        <w:t>P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>-value by Unpaired T-test for continuous variables and chi-squared test for categorical variables. b. Boldened values are statistically significant.</w:t>
      </w:r>
    </w:p>
    <w:p w14:paraId="381E51F5" w14:textId="77777777" w:rsidR="00A772A6" w:rsidRPr="006A064C" w:rsidRDefault="00A772A6" w:rsidP="00A772A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  <w:u w:val="single"/>
        </w:rPr>
        <w:t>Abbreviations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: </w:t>
      </w:r>
      <w:r w:rsidRPr="006A064C">
        <w:rPr>
          <w:rFonts w:ascii="Calibri" w:eastAsia="Times New Roman" w:hAnsi="Calibri" w:cs="Calibri"/>
          <w:i/>
          <w:iCs/>
          <w:color w:val="202124"/>
          <w:sz w:val="16"/>
          <w:szCs w:val="16"/>
          <w:shd w:val="clear" w:color="auto" w:fill="FFFFFF"/>
        </w:rPr>
        <w:t>Δ is change, ROM is range of motion, IR is internal rotation, ER is external rotation, ABD is abduction</w:t>
      </w:r>
    </w:p>
    <w:p w14:paraId="23DFBC94" w14:textId="77777777" w:rsidR="00F86F96" w:rsidRDefault="00F86F96"/>
    <w:sectPr w:rsidR="00F86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2A6"/>
    <w:rsid w:val="008649A0"/>
    <w:rsid w:val="00A772A6"/>
    <w:rsid w:val="00F8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B8F2C"/>
  <w15:chartTrackingRefBased/>
  <w15:docId w15:val="{173388BF-FAB7-4734-B0B8-D095230E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ya Baskar</dc:creator>
  <cp:keywords/>
  <dc:description/>
  <cp:lastModifiedBy>Suriya Baskar</cp:lastModifiedBy>
  <cp:revision>2</cp:revision>
  <dcterms:created xsi:type="dcterms:W3CDTF">2022-09-24T20:40:00Z</dcterms:created>
  <dcterms:modified xsi:type="dcterms:W3CDTF">2022-09-24T20:44:00Z</dcterms:modified>
</cp:coreProperties>
</file>